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3F33D8" w14:textId="0564BB31" w:rsidR="00E23682" w:rsidRDefault="00E23682" w:rsidP="007B5937">
      <w:pPr>
        <w:keepNext/>
        <w:pBdr>
          <w:top w:val="nil"/>
          <w:left w:val="nil"/>
          <w:bottom w:val="nil"/>
          <w:right w:val="nil"/>
          <w:between w:val="nil"/>
        </w:pBdr>
        <w:spacing w:after="120" w:line="480" w:lineRule="auto"/>
        <w:jc w:val="both"/>
        <w:rPr>
          <w:rFonts w:ascii="Times New Roman" w:hAnsi="Times New Roman" w:cs="Times New Roman"/>
          <w:b/>
          <w:color w:val="000000"/>
        </w:rPr>
      </w:pPr>
      <w:r w:rsidRPr="00E23682">
        <w:rPr>
          <w:rFonts w:ascii="Times New Roman" w:hAnsi="Times New Roman" w:cs="Times New Roman"/>
          <w:b/>
          <w:color w:val="000000"/>
        </w:rPr>
        <w:t>Table S1: Antibodies used for flow cytometry</w:t>
      </w:r>
      <w:r>
        <w:rPr>
          <w:rFonts w:ascii="Times New Roman" w:hAnsi="Times New Roman" w:cs="Times New Roman"/>
          <w:b/>
          <w:color w:val="000000"/>
        </w:rPr>
        <w:t>.</w:t>
      </w:r>
    </w:p>
    <w:tbl>
      <w:tblPr>
        <w:tblStyle w:val="TableGrid"/>
        <w:tblW w:w="942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5"/>
        <w:gridCol w:w="3478"/>
        <w:gridCol w:w="3287"/>
        <w:gridCol w:w="1958"/>
      </w:tblGrid>
      <w:tr w:rsidR="00E23682" w14:paraId="458EAC81" w14:textId="77777777" w:rsidTr="007B0E1A">
        <w:tc>
          <w:tcPr>
            <w:tcW w:w="705" w:type="dxa"/>
          </w:tcPr>
          <w:p w14:paraId="7A9B7128" w14:textId="4A500BD5" w:rsidR="00E23682" w:rsidRDefault="00E23682" w:rsidP="00FA52D2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anel</w:t>
            </w:r>
          </w:p>
        </w:tc>
        <w:tc>
          <w:tcPr>
            <w:tcW w:w="3478" w:type="dxa"/>
          </w:tcPr>
          <w:p w14:paraId="3851128E" w14:textId="02EA5D63" w:rsidR="00E23682" w:rsidRDefault="00E23682" w:rsidP="00FA52D2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Marker and fluorochrome </w:t>
            </w:r>
          </w:p>
        </w:tc>
        <w:tc>
          <w:tcPr>
            <w:tcW w:w="3287" w:type="dxa"/>
          </w:tcPr>
          <w:p w14:paraId="1941915A" w14:textId="4326658B" w:rsidR="00E23682" w:rsidRDefault="00E23682" w:rsidP="00FA52D2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nufacturer and product number</w:t>
            </w:r>
          </w:p>
        </w:tc>
        <w:tc>
          <w:tcPr>
            <w:tcW w:w="1958" w:type="dxa"/>
          </w:tcPr>
          <w:p w14:paraId="0371F347" w14:textId="758DF24C" w:rsidR="00E23682" w:rsidRDefault="00E23682" w:rsidP="007B0E1A">
            <w:pPr>
              <w:keepNext/>
              <w:spacing w:line="480" w:lineRule="auto"/>
              <w:ind w:right="-4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olume per sample</w:t>
            </w:r>
          </w:p>
        </w:tc>
      </w:tr>
      <w:tr w:rsidR="00E23682" w14:paraId="526ACF1B" w14:textId="77777777" w:rsidTr="007B0E1A">
        <w:tc>
          <w:tcPr>
            <w:tcW w:w="705" w:type="dxa"/>
            <w:vMerge w:val="restart"/>
          </w:tcPr>
          <w:p w14:paraId="0D7CB62B" w14:textId="7F31CF60" w:rsidR="00E23682" w:rsidRDefault="00E23682" w:rsidP="00FA52D2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478" w:type="dxa"/>
          </w:tcPr>
          <w:p w14:paraId="04655948" w14:textId="11644AD6" w:rsidR="00E23682" w:rsidRDefault="00E23682" w:rsidP="00FA52D2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nti-</w:t>
            </w:r>
            <w:r w:rsidRPr="00E23682">
              <w:rPr>
                <w:rFonts w:ascii="Times New Roman" w:hAnsi="Times New Roman" w:cs="Times New Roman"/>
                <w:color w:val="000000"/>
              </w:rPr>
              <w:t>CD3</w:t>
            </w:r>
            <w:r>
              <w:rPr>
                <w:rFonts w:ascii="Times New Roman" w:hAnsi="Times New Roman" w:cs="Times New Roman"/>
                <w:color w:val="000000"/>
              </w:rPr>
              <w:t>-FITC</w:t>
            </w:r>
          </w:p>
        </w:tc>
        <w:tc>
          <w:tcPr>
            <w:tcW w:w="3287" w:type="dxa"/>
          </w:tcPr>
          <w:p w14:paraId="3F1EC179" w14:textId="0AFE9AC2" w:rsidR="00E23682" w:rsidRDefault="00E23682" w:rsidP="00FA52D2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23682">
              <w:rPr>
                <w:rFonts w:ascii="Times New Roman" w:hAnsi="Times New Roman" w:cs="Times New Roman"/>
                <w:color w:val="000000"/>
              </w:rPr>
              <w:t>Miltenyi</w:t>
            </w:r>
            <w:proofErr w:type="spellEnd"/>
            <w:r w:rsidRPr="00E23682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23682">
              <w:rPr>
                <w:rFonts w:ascii="Times New Roman" w:hAnsi="Times New Roman" w:cs="Times New Roman"/>
                <w:color w:val="000000"/>
              </w:rPr>
              <w:t>Biotec</w:t>
            </w:r>
            <w:proofErr w:type="spellEnd"/>
            <w:r w:rsidRPr="00E23682">
              <w:rPr>
                <w:rFonts w:ascii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</w:rPr>
              <w:t>#</w:t>
            </w:r>
            <w:r w:rsidRPr="00E23682">
              <w:rPr>
                <w:rFonts w:ascii="Times New Roman" w:hAnsi="Times New Roman" w:cs="Times New Roman"/>
                <w:color w:val="000000"/>
              </w:rPr>
              <w:t>130-119-798</w:t>
            </w:r>
          </w:p>
        </w:tc>
        <w:tc>
          <w:tcPr>
            <w:tcW w:w="1958" w:type="dxa"/>
          </w:tcPr>
          <w:p w14:paraId="19F12024" w14:textId="68436DDB" w:rsidR="00E23682" w:rsidRDefault="00E23682" w:rsidP="00FA52D2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 </w:t>
            </w:r>
            <w:r w:rsidRPr="0089137F">
              <w:rPr>
                <w:rFonts w:ascii="Times New Roman" w:hAnsi="Times New Roman" w:cs="Times New Roman"/>
                <w:color w:val="000000"/>
              </w:rPr>
              <w:t>µL</w:t>
            </w:r>
          </w:p>
        </w:tc>
      </w:tr>
      <w:tr w:rsidR="00E23682" w14:paraId="2874A340" w14:textId="77777777" w:rsidTr="007B0E1A">
        <w:tc>
          <w:tcPr>
            <w:tcW w:w="705" w:type="dxa"/>
            <w:vMerge/>
          </w:tcPr>
          <w:p w14:paraId="66982A54" w14:textId="77777777" w:rsidR="00E23682" w:rsidRDefault="00E23682" w:rsidP="00E23682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78" w:type="dxa"/>
          </w:tcPr>
          <w:p w14:paraId="769CCB74" w14:textId="4B6B950F" w:rsidR="00E23682" w:rsidRDefault="00E23682" w:rsidP="00E23682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nti-</w:t>
            </w:r>
            <w:r w:rsidRPr="00E23682">
              <w:rPr>
                <w:rFonts w:ascii="Times New Roman" w:hAnsi="Times New Roman" w:cs="Times New Roman"/>
                <w:color w:val="000000"/>
              </w:rPr>
              <w:t>CD279 (PD1)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E23682">
              <w:rPr>
                <w:rFonts w:ascii="Times New Roman" w:hAnsi="Times New Roman" w:cs="Times New Roman"/>
                <w:color w:val="000000"/>
              </w:rPr>
              <w:t>PE</w:t>
            </w:r>
          </w:p>
        </w:tc>
        <w:tc>
          <w:tcPr>
            <w:tcW w:w="3287" w:type="dxa"/>
          </w:tcPr>
          <w:p w14:paraId="78361367" w14:textId="3ACECED6" w:rsidR="00E23682" w:rsidRDefault="00E23682" w:rsidP="00E23682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66D70">
              <w:rPr>
                <w:rFonts w:ascii="Times New Roman" w:hAnsi="Times New Roman" w:cs="Times New Roman"/>
                <w:color w:val="000000"/>
              </w:rPr>
              <w:t>Miltenyi</w:t>
            </w:r>
            <w:proofErr w:type="spellEnd"/>
            <w:r w:rsidRPr="00866D70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866D70">
              <w:rPr>
                <w:rFonts w:ascii="Times New Roman" w:hAnsi="Times New Roman" w:cs="Times New Roman"/>
                <w:color w:val="000000"/>
              </w:rPr>
              <w:t>Biotec</w:t>
            </w:r>
            <w:proofErr w:type="spellEnd"/>
            <w:r w:rsidRPr="00866D70">
              <w:rPr>
                <w:rFonts w:ascii="Times New Roman" w:hAnsi="Times New Roman" w:cs="Times New Roman"/>
                <w:color w:val="000000"/>
              </w:rPr>
              <w:t>, #</w:t>
            </w:r>
            <w:r w:rsidRPr="00E23682">
              <w:rPr>
                <w:rFonts w:ascii="Times New Roman" w:hAnsi="Times New Roman" w:cs="Times New Roman"/>
                <w:color w:val="000000"/>
              </w:rPr>
              <w:t>130-111-953</w:t>
            </w:r>
          </w:p>
        </w:tc>
        <w:tc>
          <w:tcPr>
            <w:tcW w:w="1958" w:type="dxa"/>
          </w:tcPr>
          <w:p w14:paraId="4D9356C5" w14:textId="25D8E03C" w:rsidR="00E23682" w:rsidRDefault="00E23682" w:rsidP="00E23682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 </w:t>
            </w:r>
            <w:r w:rsidRPr="0089137F">
              <w:rPr>
                <w:rFonts w:ascii="Times New Roman" w:hAnsi="Times New Roman" w:cs="Times New Roman"/>
                <w:color w:val="000000"/>
              </w:rPr>
              <w:t>µL</w:t>
            </w:r>
          </w:p>
        </w:tc>
      </w:tr>
      <w:tr w:rsidR="00E23682" w14:paraId="68C270FC" w14:textId="77777777" w:rsidTr="007B0E1A">
        <w:tc>
          <w:tcPr>
            <w:tcW w:w="705" w:type="dxa"/>
            <w:vMerge/>
          </w:tcPr>
          <w:p w14:paraId="1DA7A65E" w14:textId="77777777" w:rsidR="00E23682" w:rsidRDefault="00E23682" w:rsidP="00E23682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78" w:type="dxa"/>
          </w:tcPr>
          <w:p w14:paraId="43A62F00" w14:textId="2568FEBE" w:rsidR="00E23682" w:rsidRDefault="00E23682" w:rsidP="00E23682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nti-CD49b-</w:t>
            </w:r>
            <w:r w:rsidRPr="00E23682">
              <w:rPr>
                <w:rFonts w:ascii="Times New Roman" w:hAnsi="Times New Roman" w:cs="Times New Roman"/>
                <w:color w:val="000000"/>
              </w:rPr>
              <w:t>PE-Vio 770</w:t>
            </w:r>
          </w:p>
        </w:tc>
        <w:tc>
          <w:tcPr>
            <w:tcW w:w="3287" w:type="dxa"/>
          </w:tcPr>
          <w:p w14:paraId="5965FE72" w14:textId="78AEF571" w:rsidR="00E23682" w:rsidRDefault="00E23682" w:rsidP="00E23682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66D70">
              <w:rPr>
                <w:rFonts w:ascii="Times New Roman" w:hAnsi="Times New Roman" w:cs="Times New Roman"/>
                <w:color w:val="000000"/>
              </w:rPr>
              <w:t>Miltenyi</w:t>
            </w:r>
            <w:proofErr w:type="spellEnd"/>
            <w:r w:rsidRPr="00866D70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866D70">
              <w:rPr>
                <w:rFonts w:ascii="Times New Roman" w:hAnsi="Times New Roman" w:cs="Times New Roman"/>
                <w:color w:val="000000"/>
              </w:rPr>
              <w:t>Biotec</w:t>
            </w:r>
            <w:proofErr w:type="spellEnd"/>
            <w:r w:rsidRPr="00866D70">
              <w:rPr>
                <w:rFonts w:ascii="Times New Roman" w:hAnsi="Times New Roman" w:cs="Times New Roman"/>
                <w:color w:val="000000"/>
              </w:rPr>
              <w:t>, #</w:t>
            </w:r>
            <w:r w:rsidRPr="00E23682">
              <w:rPr>
                <w:rFonts w:ascii="Times New Roman" w:hAnsi="Times New Roman" w:cs="Times New Roman"/>
                <w:color w:val="000000"/>
              </w:rPr>
              <w:t>130-108-202</w:t>
            </w:r>
          </w:p>
        </w:tc>
        <w:tc>
          <w:tcPr>
            <w:tcW w:w="1958" w:type="dxa"/>
          </w:tcPr>
          <w:p w14:paraId="38DF4763" w14:textId="59EB9C3B" w:rsidR="00E23682" w:rsidRDefault="00E23682" w:rsidP="00E23682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 </w:t>
            </w:r>
            <w:r w:rsidRPr="0089137F">
              <w:rPr>
                <w:rFonts w:ascii="Times New Roman" w:hAnsi="Times New Roman" w:cs="Times New Roman"/>
                <w:color w:val="000000"/>
              </w:rPr>
              <w:t>µL</w:t>
            </w:r>
          </w:p>
        </w:tc>
      </w:tr>
      <w:tr w:rsidR="00E23682" w14:paraId="6546B0F9" w14:textId="77777777" w:rsidTr="007B0E1A">
        <w:tc>
          <w:tcPr>
            <w:tcW w:w="705" w:type="dxa"/>
            <w:vMerge/>
          </w:tcPr>
          <w:p w14:paraId="06757374" w14:textId="77777777" w:rsidR="00E23682" w:rsidRDefault="00E23682" w:rsidP="00E23682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78" w:type="dxa"/>
          </w:tcPr>
          <w:p w14:paraId="62DADEF0" w14:textId="60E7DC8F" w:rsidR="00E23682" w:rsidRDefault="00E23682" w:rsidP="00E23682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nti-</w:t>
            </w:r>
            <w:r w:rsidRPr="00E23682">
              <w:rPr>
                <w:rFonts w:ascii="Times New Roman" w:hAnsi="Times New Roman" w:cs="Times New Roman"/>
                <w:color w:val="000000"/>
              </w:rPr>
              <w:t>CD152 (CTLA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E23682">
              <w:rPr>
                <w:rFonts w:ascii="Times New Roman" w:hAnsi="Times New Roman" w:cs="Times New Roman"/>
                <w:color w:val="000000"/>
              </w:rPr>
              <w:t>4)</w:t>
            </w:r>
            <w:r>
              <w:rPr>
                <w:rFonts w:ascii="Times New Roman" w:hAnsi="Times New Roman" w:cs="Times New Roman"/>
                <w:color w:val="000000"/>
              </w:rPr>
              <w:t>-APC</w:t>
            </w:r>
          </w:p>
        </w:tc>
        <w:tc>
          <w:tcPr>
            <w:tcW w:w="3287" w:type="dxa"/>
          </w:tcPr>
          <w:p w14:paraId="01A78711" w14:textId="7275486B" w:rsidR="00E23682" w:rsidRDefault="00E23682" w:rsidP="00E23682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66D70">
              <w:rPr>
                <w:rFonts w:ascii="Times New Roman" w:hAnsi="Times New Roman" w:cs="Times New Roman"/>
                <w:color w:val="000000"/>
              </w:rPr>
              <w:t>Miltenyi</w:t>
            </w:r>
            <w:proofErr w:type="spellEnd"/>
            <w:r w:rsidRPr="00866D70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866D70">
              <w:rPr>
                <w:rFonts w:ascii="Times New Roman" w:hAnsi="Times New Roman" w:cs="Times New Roman"/>
                <w:color w:val="000000"/>
              </w:rPr>
              <w:t>Biotec</w:t>
            </w:r>
            <w:proofErr w:type="spellEnd"/>
            <w:r w:rsidRPr="00866D70">
              <w:rPr>
                <w:rFonts w:ascii="Times New Roman" w:hAnsi="Times New Roman" w:cs="Times New Roman"/>
                <w:color w:val="000000"/>
              </w:rPr>
              <w:t>, #</w:t>
            </w:r>
            <w:r w:rsidRPr="00E23682">
              <w:rPr>
                <w:rFonts w:ascii="Times New Roman" w:hAnsi="Times New Roman" w:cs="Times New Roman"/>
                <w:color w:val="000000"/>
              </w:rPr>
              <w:t>130-116-455</w:t>
            </w:r>
          </w:p>
        </w:tc>
        <w:tc>
          <w:tcPr>
            <w:tcW w:w="1958" w:type="dxa"/>
          </w:tcPr>
          <w:p w14:paraId="12F53D8B" w14:textId="1A0FE34A" w:rsidR="00E23682" w:rsidRDefault="00E23682" w:rsidP="00E23682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 </w:t>
            </w:r>
            <w:r w:rsidRPr="0089137F">
              <w:rPr>
                <w:rFonts w:ascii="Times New Roman" w:hAnsi="Times New Roman" w:cs="Times New Roman"/>
                <w:color w:val="000000"/>
              </w:rPr>
              <w:t>µL</w:t>
            </w:r>
          </w:p>
        </w:tc>
      </w:tr>
      <w:tr w:rsidR="00A55D75" w14:paraId="43D0826F" w14:textId="77777777" w:rsidTr="007B0E1A">
        <w:tc>
          <w:tcPr>
            <w:tcW w:w="705" w:type="dxa"/>
            <w:vMerge w:val="restart"/>
          </w:tcPr>
          <w:p w14:paraId="64001DA1" w14:textId="7D343F9B" w:rsidR="00A55D75" w:rsidRDefault="00A55D75" w:rsidP="00A55D75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478" w:type="dxa"/>
          </w:tcPr>
          <w:p w14:paraId="737D917C" w14:textId="21B08C51" w:rsidR="00A55D75" w:rsidRDefault="00A55D75" w:rsidP="00A55D75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nti-CD11b-PE</w:t>
            </w:r>
          </w:p>
        </w:tc>
        <w:tc>
          <w:tcPr>
            <w:tcW w:w="3287" w:type="dxa"/>
          </w:tcPr>
          <w:p w14:paraId="334346BF" w14:textId="3BAA8F3E" w:rsidR="00A55D75" w:rsidRDefault="00A55D75" w:rsidP="00A55D75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66D70">
              <w:rPr>
                <w:rFonts w:ascii="Times New Roman" w:hAnsi="Times New Roman" w:cs="Times New Roman"/>
                <w:color w:val="000000"/>
              </w:rPr>
              <w:t>Miltenyi</w:t>
            </w:r>
            <w:proofErr w:type="spellEnd"/>
            <w:r w:rsidRPr="00866D70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866D70">
              <w:rPr>
                <w:rFonts w:ascii="Times New Roman" w:hAnsi="Times New Roman" w:cs="Times New Roman"/>
                <w:color w:val="000000"/>
              </w:rPr>
              <w:t>Biotec</w:t>
            </w:r>
            <w:proofErr w:type="spellEnd"/>
            <w:r w:rsidRPr="00866D70">
              <w:rPr>
                <w:rFonts w:ascii="Times New Roman" w:hAnsi="Times New Roman" w:cs="Times New Roman"/>
                <w:color w:val="000000"/>
              </w:rPr>
              <w:t>, #</w:t>
            </w:r>
            <w:r w:rsidRPr="00A55D75">
              <w:rPr>
                <w:rFonts w:ascii="Times New Roman" w:hAnsi="Times New Roman" w:cs="Times New Roman"/>
                <w:color w:val="000000"/>
              </w:rPr>
              <w:t>130-113-806</w:t>
            </w:r>
          </w:p>
        </w:tc>
        <w:tc>
          <w:tcPr>
            <w:tcW w:w="1958" w:type="dxa"/>
          </w:tcPr>
          <w:p w14:paraId="36FDDB3D" w14:textId="64CA1BB8" w:rsidR="00A55D75" w:rsidRDefault="00A55D75" w:rsidP="00A55D75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 </w:t>
            </w:r>
            <w:r w:rsidRPr="0089137F">
              <w:rPr>
                <w:rFonts w:ascii="Times New Roman" w:hAnsi="Times New Roman" w:cs="Times New Roman"/>
                <w:color w:val="000000"/>
              </w:rPr>
              <w:t>µL</w:t>
            </w:r>
          </w:p>
        </w:tc>
      </w:tr>
      <w:tr w:rsidR="00A55D75" w14:paraId="42A7BB46" w14:textId="77777777" w:rsidTr="007B0E1A">
        <w:tc>
          <w:tcPr>
            <w:tcW w:w="705" w:type="dxa"/>
            <w:vMerge/>
          </w:tcPr>
          <w:p w14:paraId="3128BCE8" w14:textId="77777777" w:rsidR="00A55D75" w:rsidRDefault="00A55D75" w:rsidP="00A55D75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78" w:type="dxa"/>
          </w:tcPr>
          <w:p w14:paraId="02E3EF4B" w14:textId="1E5F836B" w:rsidR="00A55D75" w:rsidRDefault="00A55D75" w:rsidP="00A55D75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nti-</w:t>
            </w:r>
            <w:r w:rsidRPr="00A55D75">
              <w:rPr>
                <w:rFonts w:ascii="Times New Roman" w:hAnsi="Times New Roman" w:cs="Times New Roman"/>
                <w:color w:val="000000"/>
              </w:rPr>
              <w:t>CD274 (PD-L1)</w:t>
            </w:r>
            <w:r>
              <w:rPr>
                <w:rFonts w:ascii="Times New Roman" w:hAnsi="Times New Roman" w:cs="Times New Roman"/>
                <w:color w:val="000000"/>
              </w:rPr>
              <w:t>-PE/Cyanine 7</w:t>
            </w:r>
          </w:p>
        </w:tc>
        <w:tc>
          <w:tcPr>
            <w:tcW w:w="3287" w:type="dxa"/>
          </w:tcPr>
          <w:p w14:paraId="7D5FD002" w14:textId="5684F565" w:rsidR="00A55D75" w:rsidRDefault="00A55D75" w:rsidP="00A55D75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BioLegen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, #</w:t>
            </w:r>
            <w:r w:rsidRPr="00A55D75">
              <w:rPr>
                <w:rFonts w:ascii="Times New Roman" w:hAnsi="Times New Roman" w:cs="Times New Roman"/>
                <w:color w:val="000000"/>
              </w:rPr>
              <w:t>124313</w:t>
            </w:r>
          </w:p>
        </w:tc>
        <w:tc>
          <w:tcPr>
            <w:tcW w:w="1958" w:type="dxa"/>
          </w:tcPr>
          <w:p w14:paraId="5FBBCCAC" w14:textId="4C52E547" w:rsidR="00A55D75" w:rsidRDefault="00A55D75" w:rsidP="00A55D75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25 </w:t>
            </w:r>
            <w:r w:rsidRPr="0089137F">
              <w:rPr>
                <w:rFonts w:ascii="Times New Roman" w:hAnsi="Times New Roman" w:cs="Times New Roman"/>
                <w:color w:val="000000"/>
              </w:rPr>
              <w:t>µL</w:t>
            </w:r>
          </w:p>
        </w:tc>
      </w:tr>
      <w:tr w:rsidR="00A55D75" w14:paraId="5EC49927" w14:textId="77777777" w:rsidTr="007B0E1A">
        <w:tc>
          <w:tcPr>
            <w:tcW w:w="705" w:type="dxa"/>
            <w:vMerge/>
          </w:tcPr>
          <w:p w14:paraId="37C84FA3" w14:textId="77777777" w:rsidR="00A55D75" w:rsidRDefault="00A55D75" w:rsidP="00A55D75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78" w:type="dxa"/>
          </w:tcPr>
          <w:p w14:paraId="1AA3E693" w14:textId="31BC37BF" w:rsidR="00A55D75" w:rsidRDefault="00A55D75" w:rsidP="00A55D75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nti-CD273 (PD-L2)-APC</w:t>
            </w:r>
          </w:p>
        </w:tc>
        <w:tc>
          <w:tcPr>
            <w:tcW w:w="3287" w:type="dxa"/>
          </w:tcPr>
          <w:p w14:paraId="1CD15E63" w14:textId="21D6E14A" w:rsidR="00A55D75" w:rsidRDefault="00A55D75" w:rsidP="00A55D75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66D70">
              <w:rPr>
                <w:rFonts w:ascii="Times New Roman" w:hAnsi="Times New Roman" w:cs="Times New Roman"/>
                <w:color w:val="000000"/>
              </w:rPr>
              <w:t>Miltenyi</w:t>
            </w:r>
            <w:proofErr w:type="spellEnd"/>
            <w:r w:rsidRPr="00866D70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866D70">
              <w:rPr>
                <w:rFonts w:ascii="Times New Roman" w:hAnsi="Times New Roman" w:cs="Times New Roman"/>
                <w:color w:val="000000"/>
              </w:rPr>
              <w:t>Biotec</w:t>
            </w:r>
            <w:proofErr w:type="spellEnd"/>
            <w:r w:rsidRPr="00866D70">
              <w:rPr>
                <w:rFonts w:ascii="Times New Roman" w:hAnsi="Times New Roman" w:cs="Times New Roman"/>
                <w:color w:val="000000"/>
              </w:rPr>
              <w:t>, #</w:t>
            </w:r>
            <w:r w:rsidRPr="00A55D75">
              <w:rPr>
                <w:rFonts w:ascii="Times New Roman" w:hAnsi="Times New Roman" w:cs="Times New Roman"/>
                <w:color w:val="000000"/>
              </w:rPr>
              <w:t>130-102-879</w:t>
            </w:r>
          </w:p>
        </w:tc>
        <w:tc>
          <w:tcPr>
            <w:tcW w:w="1958" w:type="dxa"/>
          </w:tcPr>
          <w:p w14:paraId="271EAC4C" w14:textId="7A1450DC" w:rsidR="00A55D75" w:rsidRDefault="00A55D75" w:rsidP="00A55D75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 </w:t>
            </w:r>
            <w:r w:rsidRPr="0089137F">
              <w:rPr>
                <w:rFonts w:ascii="Times New Roman" w:hAnsi="Times New Roman" w:cs="Times New Roman"/>
                <w:color w:val="000000"/>
              </w:rPr>
              <w:t>µL</w:t>
            </w:r>
          </w:p>
        </w:tc>
      </w:tr>
    </w:tbl>
    <w:p w14:paraId="2C5CA22A" w14:textId="77777777" w:rsidR="007B5937" w:rsidRPr="007B5937" w:rsidRDefault="007B5937" w:rsidP="00FA52D2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hAnsi="Times New Roman" w:cs="Times New Roman"/>
          <w:color w:val="000000"/>
          <w:sz w:val="12"/>
          <w:szCs w:val="12"/>
        </w:rPr>
      </w:pPr>
    </w:p>
    <w:p w14:paraId="035C8EA7" w14:textId="7D687BA7" w:rsidR="007B5937" w:rsidRPr="00FA52D2" w:rsidRDefault="007B5937" w:rsidP="00FA52D2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Antibody solutions were prepared in 100 </w:t>
      </w:r>
      <w:r w:rsidRPr="0089137F">
        <w:rPr>
          <w:rFonts w:ascii="Times New Roman" w:hAnsi="Times New Roman" w:cs="Times New Roman"/>
          <w:color w:val="000000"/>
        </w:rPr>
        <w:t>µL</w:t>
      </w:r>
      <w:r>
        <w:rPr>
          <w:rFonts w:ascii="Times New Roman" w:hAnsi="Times New Roman" w:cs="Times New Roman"/>
          <w:color w:val="000000"/>
        </w:rPr>
        <w:t xml:space="preserve"> of flow cyto</w:t>
      </w:r>
      <w:bookmarkStart w:id="0" w:name="_GoBack"/>
      <w:bookmarkEnd w:id="0"/>
      <w:r>
        <w:rPr>
          <w:rFonts w:ascii="Times New Roman" w:hAnsi="Times New Roman" w:cs="Times New Roman"/>
          <w:color w:val="000000"/>
        </w:rPr>
        <w:t>metry buffer per sample.</w:t>
      </w:r>
    </w:p>
    <w:sectPr w:rsidR="007B5937" w:rsidRPr="00FA52D2" w:rsidSect="0014091B">
      <w:headerReference w:type="default" r:id="rId8"/>
      <w:footerReference w:type="default" r:id="rId9"/>
      <w:type w:val="continuous"/>
      <w:pgSz w:w="12240" w:h="15840"/>
      <w:pgMar w:top="1440" w:right="1440" w:bottom="1440" w:left="1440" w:header="720" w:footer="432" w:gutter="0"/>
      <w:cols w:space="720"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5DA452" w16cex:dateUtc="2020-05-06T19:02:00Z"/>
  <w16cex:commentExtensible w16cex:durableId="225DABBB" w16cex:dateUtc="2020-05-06T19:33:00Z"/>
  <w16cex:commentExtensible w16cex:durableId="225DB99F" w16cex:dateUtc="2020-05-06T20:33:00Z"/>
  <w16cex:commentExtensible w16cex:durableId="225D9FC6" w16cex:dateUtc="2020-05-06T18:4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BF94A0" w14:textId="77777777" w:rsidR="00D26592" w:rsidRDefault="00D26592">
      <w:r>
        <w:separator/>
      </w:r>
    </w:p>
  </w:endnote>
  <w:endnote w:type="continuationSeparator" w:id="0">
    <w:p w14:paraId="7AC6EB8B" w14:textId="77777777" w:rsidR="00D26592" w:rsidRDefault="00D26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3444FA" w14:textId="4A390406" w:rsidR="00D26592" w:rsidRDefault="00D26592" w:rsidP="00641FC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</w:rPr>
    </w:pPr>
  </w:p>
  <w:p w14:paraId="5346F214" w14:textId="77777777" w:rsidR="00D26592" w:rsidRDefault="00D2659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5D6AE4" w14:textId="77777777" w:rsidR="00D26592" w:rsidRDefault="00D26592">
      <w:r>
        <w:separator/>
      </w:r>
    </w:p>
  </w:footnote>
  <w:footnote w:type="continuationSeparator" w:id="0">
    <w:p w14:paraId="1ED6CCF8" w14:textId="77777777" w:rsidR="00D26592" w:rsidRDefault="00D265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604CCF" w14:textId="77777777" w:rsidR="00D26592" w:rsidRDefault="00D26592">
    <w:pPr>
      <w:jc w:val="right"/>
      <w:rPr>
        <w:sz w:val="20"/>
        <w:szCs w:val="20"/>
      </w:rPr>
    </w:pPr>
  </w:p>
  <w:p w14:paraId="186F9857" w14:textId="77777777" w:rsidR="00D26592" w:rsidRDefault="00D26592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BA4841"/>
    <w:multiLevelType w:val="hybridMultilevel"/>
    <w:tmpl w:val="469C1B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A5649A"/>
    <w:multiLevelType w:val="hybridMultilevel"/>
    <w:tmpl w:val="7CE4A03E"/>
    <w:lvl w:ilvl="0" w:tplc="1ECAA856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E94F4D"/>
    <w:multiLevelType w:val="hybridMultilevel"/>
    <w:tmpl w:val="1D64D2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BD551D"/>
    <w:multiLevelType w:val="hybridMultilevel"/>
    <w:tmpl w:val="1026BE6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CFD39B6"/>
    <w:multiLevelType w:val="hybridMultilevel"/>
    <w:tmpl w:val="FD24DCA0"/>
    <w:lvl w:ilvl="0" w:tplc="C3506F2A">
      <w:start w:val="1"/>
      <w:numFmt w:val="decimal"/>
      <w:lvlText w:val="%1."/>
      <w:lvlJc w:val="left"/>
      <w:pPr>
        <w:ind w:left="840" w:hanging="48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7076EC"/>
    <w:multiLevelType w:val="hybridMultilevel"/>
    <w:tmpl w:val="34EA57B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5C061194"/>
    <w:multiLevelType w:val="hybridMultilevel"/>
    <w:tmpl w:val="2D4E528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9EA145F"/>
    <w:multiLevelType w:val="hybridMultilevel"/>
    <w:tmpl w:val="8D3A7C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C9C6400"/>
    <w:multiLevelType w:val="hybridMultilevel"/>
    <w:tmpl w:val="2BD61D2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1B2109E"/>
    <w:multiLevelType w:val="multilevel"/>
    <w:tmpl w:val="477260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2167F99"/>
    <w:multiLevelType w:val="hybridMultilevel"/>
    <w:tmpl w:val="D26280C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0"/>
  </w:num>
  <w:num w:numId="4">
    <w:abstractNumId w:val="5"/>
  </w:num>
  <w:num w:numId="5">
    <w:abstractNumId w:val="7"/>
  </w:num>
  <w:num w:numId="6">
    <w:abstractNumId w:val="9"/>
  </w:num>
  <w:num w:numId="7">
    <w:abstractNumId w:val="12"/>
  </w:num>
  <w:num w:numId="8">
    <w:abstractNumId w:val="0"/>
  </w:num>
  <w:num w:numId="9">
    <w:abstractNumId w:val="1"/>
  </w:num>
  <w:num w:numId="10">
    <w:abstractNumId w:val="6"/>
  </w:num>
  <w:num w:numId="11">
    <w:abstractNumId w:val="11"/>
  </w:num>
  <w:num w:numId="1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4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133D"/>
    <w:rsid w:val="00002A97"/>
    <w:rsid w:val="00003045"/>
    <w:rsid w:val="00011A90"/>
    <w:rsid w:val="0001560C"/>
    <w:rsid w:val="0002133B"/>
    <w:rsid w:val="000222F5"/>
    <w:rsid w:val="00022749"/>
    <w:rsid w:val="00024A48"/>
    <w:rsid w:val="00025E5E"/>
    <w:rsid w:val="0002771F"/>
    <w:rsid w:val="00041FA5"/>
    <w:rsid w:val="000446DF"/>
    <w:rsid w:val="00044D34"/>
    <w:rsid w:val="00050D46"/>
    <w:rsid w:val="000524E4"/>
    <w:rsid w:val="00052B77"/>
    <w:rsid w:val="00056206"/>
    <w:rsid w:val="00061D6B"/>
    <w:rsid w:val="000745DB"/>
    <w:rsid w:val="00084A3A"/>
    <w:rsid w:val="00084ADA"/>
    <w:rsid w:val="00085372"/>
    <w:rsid w:val="00094541"/>
    <w:rsid w:val="00094CAA"/>
    <w:rsid w:val="0009617D"/>
    <w:rsid w:val="000A1A53"/>
    <w:rsid w:val="000B302F"/>
    <w:rsid w:val="000B53A0"/>
    <w:rsid w:val="000C1271"/>
    <w:rsid w:val="000C3044"/>
    <w:rsid w:val="000C5813"/>
    <w:rsid w:val="000C65A3"/>
    <w:rsid w:val="000C79B2"/>
    <w:rsid w:val="000D1260"/>
    <w:rsid w:val="000E1EE2"/>
    <w:rsid w:val="000E55DF"/>
    <w:rsid w:val="000E577E"/>
    <w:rsid w:val="000E7AED"/>
    <w:rsid w:val="000F2687"/>
    <w:rsid w:val="00102758"/>
    <w:rsid w:val="00103CCD"/>
    <w:rsid w:val="00117511"/>
    <w:rsid w:val="001202E6"/>
    <w:rsid w:val="00126FCC"/>
    <w:rsid w:val="00132D26"/>
    <w:rsid w:val="00135185"/>
    <w:rsid w:val="0014091B"/>
    <w:rsid w:val="0014129F"/>
    <w:rsid w:val="00142F99"/>
    <w:rsid w:val="00156A0F"/>
    <w:rsid w:val="00156DDC"/>
    <w:rsid w:val="00167DB6"/>
    <w:rsid w:val="00176CF2"/>
    <w:rsid w:val="00181470"/>
    <w:rsid w:val="0018767E"/>
    <w:rsid w:val="001958E1"/>
    <w:rsid w:val="00195FFC"/>
    <w:rsid w:val="001A236A"/>
    <w:rsid w:val="001A5A7F"/>
    <w:rsid w:val="001B195A"/>
    <w:rsid w:val="001B397B"/>
    <w:rsid w:val="001C008D"/>
    <w:rsid w:val="001C285F"/>
    <w:rsid w:val="001D10DD"/>
    <w:rsid w:val="001D1B5F"/>
    <w:rsid w:val="001D29B5"/>
    <w:rsid w:val="001D56A8"/>
    <w:rsid w:val="001E00B2"/>
    <w:rsid w:val="001E78E0"/>
    <w:rsid w:val="001F12CB"/>
    <w:rsid w:val="001F558E"/>
    <w:rsid w:val="001F665E"/>
    <w:rsid w:val="002026C0"/>
    <w:rsid w:val="0020299E"/>
    <w:rsid w:val="00203534"/>
    <w:rsid w:val="00203F9E"/>
    <w:rsid w:val="00204C4B"/>
    <w:rsid w:val="00210B95"/>
    <w:rsid w:val="00215E1D"/>
    <w:rsid w:val="00216037"/>
    <w:rsid w:val="00220B28"/>
    <w:rsid w:val="00223AEE"/>
    <w:rsid w:val="00230CA7"/>
    <w:rsid w:val="00231D41"/>
    <w:rsid w:val="00231E11"/>
    <w:rsid w:val="00235808"/>
    <w:rsid w:val="00240666"/>
    <w:rsid w:val="002419B0"/>
    <w:rsid w:val="00250371"/>
    <w:rsid w:val="00250F4B"/>
    <w:rsid w:val="00251391"/>
    <w:rsid w:val="0025241B"/>
    <w:rsid w:val="00254C6E"/>
    <w:rsid w:val="00255314"/>
    <w:rsid w:val="00256896"/>
    <w:rsid w:val="002600E4"/>
    <w:rsid w:val="002618FC"/>
    <w:rsid w:val="00263963"/>
    <w:rsid w:val="00267933"/>
    <w:rsid w:val="00270294"/>
    <w:rsid w:val="00270945"/>
    <w:rsid w:val="00271FA3"/>
    <w:rsid w:val="00272529"/>
    <w:rsid w:val="002731BB"/>
    <w:rsid w:val="00297E65"/>
    <w:rsid w:val="002A0676"/>
    <w:rsid w:val="002A2781"/>
    <w:rsid w:val="002A6417"/>
    <w:rsid w:val="002B2848"/>
    <w:rsid w:val="002B35B7"/>
    <w:rsid w:val="002C085C"/>
    <w:rsid w:val="002C4D35"/>
    <w:rsid w:val="002C665B"/>
    <w:rsid w:val="002D09AD"/>
    <w:rsid w:val="002D1BA3"/>
    <w:rsid w:val="002D4856"/>
    <w:rsid w:val="002D4B10"/>
    <w:rsid w:val="00306AA8"/>
    <w:rsid w:val="003101BF"/>
    <w:rsid w:val="00310D29"/>
    <w:rsid w:val="0031195F"/>
    <w:rsid w:val="00317578"/>
    <w:rsid w:val="00320F2E"/>
    <w:rsid w:val="00321784"/>
    <w:rsid w:val="00325AAE"/>
    <w:rsid w:val="00330A8B"/>
    <w:rsid w:val="00332B2B"/>
    <w:rsid w:val="00333F4D"/>
    <w:rsid w:val="00334C75"/>
    <w:rsid w:val="0033786F"/>
    <w:rsid w:val="0034093A"/>
    <w:rsid w:val="00340C3B"/>
    <w:rsid w:val="0034257C"/>
    <w:rsid w:val="0034407E"/>
    <w:rsid w:val="0034504A"/>
    <w:rsid w:val="00354403"/>
    <w:rsid w:val="00355056"/>
    <w:rsid w:val="0035595F"/>
    <w:rsid w:val="00361F76"/>
    <w:rsid w:val="00363E71"/>
    <w:rsid w:val="00365284"/>
    <w:rsid w:val="003716DA"/>
    <w:rsid w:val="0037359D"/>
    <w:rsid w:val="00373AF3"/>
    <w:rsid w:val="003813C8"/>
    <w:rsid w:val="003820D8"/>
    <w:rsid w:val="00383FB1"/>
    <w:rsid w:val="0038556A"/>
    <w:rsid w:val="003A69D9"/>
    <w:rsid w:val="003B774D"/>
    <w:rsid w:val="003B7C4D"/>
    <w:rsid w:val="003C3211"/>
    <w:rsid w:val="003C5DF8"/>
    <w:rsid w:val="003D1B79"/>
    <w:rsid w:val="003D36B6"/>
    <w:rsid w:val="003D609C"/>
    <w:rsid w:val="003D702C"/>
    <w:rsid w:val="003D778A"/>
    <w:rsid w:val="003D7971"/>
    <w:rsid w:val="003E19F0"/>
    <w:rsid w:val="003E41C3"/>
    <w:rsid w:val="0040197E"/>
    <w:rsid w:val="0040391B"/>
    <w:rsid w:val="0040545D"/>
    <w:rsid w:val="004131C7"/>
    <w:rsid w:val="0041399B"/>
    <w:rsid w:val="004147C3"/>
    <w:rsid w:val="004161B2"/>
    <w:rsid w:val="00417098"/>
    <w:rsid w:val="0042291A"/>
    <w:rsid w:val="00423D4B"/>
    <w:rsid w:val="004302EB"/>
    <w:rsid w:val="00431263"/>
    <w:rsid w:val="00431A4E"/>
    <w:rsid w:val="004331D9"/>
    <w:rsid w:val="00435F0E"/>
    <w:rsid w:val="00441EF2"/>
    <w:rsid w:val="004420E0"/>
    <w:rsid w:val="0044573A"/>
    <w:rsid w:val="00474D11"/>
    <w:rsid w:val="00474F2C"/>
    <w:rsid w:val="0047522B"/>
    <w:rsid w:val="004768C8"/>
    <w:rsid w:val="00477363"/>
    <w:rsid w:val="004817F6"/>
    <w:rsid w:val="00483D1D"/>
    <w:rsid w:val="0048721C"/>
    <w:rsid w:val="00492873"/>
    <w:rsid w:val="00495C3D"/>
    <w:rsid w:val="004A0A79"/>
    <w:rsid w:val="004A1A19"/>
    <w:rsid w:val="004B0B2C"/>
    <w:rsid w:val="004B135C"/>
    <w:rsid w:val="004B186B"/>
    <w:rsid w:val="004B26AB"/>
    <w:rsid w:val="004B7266"/>
    <w:rsid w:val="004B7ADE"/>
    <w:rsid w:val="004C182D"/>
    <w:rsid w:val="004C1C72"/>
    <w:rsid w:val="004C2061"/>
    <w:rsid w:val="004C25D7"/>
    <w:rsid w:val="004D08D4"/>
    <w:rsid w:val="004D2CA1"/>
    <w:rsid w:val="004D3869"/>
    <w:rsid w:val="004D5032"/>
    <w:rsid w:val="004D58D1"/>
    <w:rsid w:val="004D673D"/>
    <w:rsid w:val="004F00BD"/>
    <w:rsid w:val="004F192A"/>
    <w:rsid w:val="004F757B"/>
    <w:rsid w:val="004F7B5E"/>
    <w:rsid w:val="004F7F01"/>
    <w:rsid w:val="00514094"/>
    <w:rsid w:val="005152B0"/>
    <w:rsid w:val="00516615"/>
    <w:rsid w:val="005172E8"/>
    <w:rsid w:val="0052184C"/>
    <w:rsid w:val="00522B05"/>
    <w:rsid w:val="00523BF3"/>
    <w:rsid w:val="00534068"/>
    <w:rsid w:val="00535C3A"/>
    <w:rsid w:val="00544155"/>
    <w:rsid w:val="00552DD2"/>
    <w:rsid w:val="00554484"/>
    <w:rsid w:val="00561555"/>
    <w:rsid w:val="0057234F"/>
    <w:rsid w:val="00573062"/>
    <w:rsid w:val="0058114B"/>
    <w:rsid w:val="00581474"/>
    <w:rsid w:val="00581DD3"/>
    <w:rsid w:val="00583274"/>
    <w:rsid w:val="005940DA"/>
    <w:rsid w:val="005A1178"/>
    <w:rsid w:val="005A1511"/>
    <w:rsid w:val="005A4439"/>
    <w:rsid w:val="005A4AE7"/>
    <w:rsid w:val="005A78D5"/>
    <w:rsid w:val="005B1BCA"/>
    <w:rsid w:val="005B1EF9"/>
    <w:rsid w:val="005B40F2"/>
    <w:rsid w:val="005C3133"/>
    <w:rsid w:val="005C316D"/>
    <w:rsid w:val="005C66E4"/>
    <w:rsid w:val="005D27F2"/>
    <w:rsid w:val="005D3036"/>
    <w:rsid w:val="005D4447"/>
    <w:rsid w:val="005E275B"/>
    <w:rsid w:val="005E5ADD"/>
    <w:rsid w:val="005E7858"/>
    <w:rsid w:val="005F21C8"/>
    <w:rsid w:val="005F3618"/>
    <w:rsid w:val="005F7763"/>
    <w:rsid w:val="00600715"/>
    <w:rsid w:val="006009CC"/>
    <w:rsid w:val="00600C29"/>
    <w:rsid w:val="00611516"/>
    <w:rsid w:val="00615A16"/>
    <w:rsid w:val="00617958"/>
    <w:rsid w:val="00622E0E"/>
    <w:rsid w:val="00630604"/>
    <w:rsid w:val="0063130D"/>
    <w:rsid w:val="00637A2A"/>
    <w:rsid w:val="00641FCF"/>
    <w:rsid w:val="006427BD"/>
    <w:rsid w:val="00643217"/>
    <w:rsid w:val="006454A4"/>
    <w:rsid w:val="00650980"/>
    <w:rsid w:val="00652ACE"/>
    <w:rsid w:val="00652D09"/>
    <w:rsid w:val="00664A0C"/>
    <w:rsid w:val="006728AB"/>
    <w:rsid w:val="00685A41"/>
    <w:rsid w:val="00687D28"/>
    <w:rsid w:val="00691BAE"/>
    <w:rsid w:val="00696DB6"/>
    <w:rsid w:val="006A3C0A"/>
    <w:rsid w:val="006B13B1"/>
    <w:rsid w:val="006B4EFD"/>
    <w:rsid w:val="006B7830"/>
    <w:rsid w:val="006C6835"/>
    <w:rsid w:val="006C7A24"/>
    <w:rsid w:val="006D16BB"/>
    <w:rsid w:val="006E217E"/>
    <w:rsid w:val="006E5085"/>
    <w:rsid w:val="006E79B4"/>
    <w:rsid w:val="006E7A2B"/>
    <w:rsid w:val="006F109C"/>
    <w:rsid w:val="006F27D6"/>
    <w:rsid w:val="006F442D"/>
    <w:rsid w:val="006F6993"/>
    <w:rsid w:val="00702570"/>
    <w:rsid w:val="007033A2"/>
    <w:rsid w:val="007040D3"/>
    <w:rsid w:val="00712425"/>
    <w:rsid w:val="00714DF6"/>
    <w:rsid w:val="00716458"/>
    <w:rsid w:val="00721AA9"/>
    <w:rsid w:val="00724CC5"/>
    <w:rsid w:val="00726180"/>
    <w:rsid w:val="00735BEA"/>
    <w:rsid w:val="00740421"/>
    <w:rsid w:val="0074296A"/>
    <w:rsid w:val="0074539B"/>
    <w:rsid w:val="00760A60"/>
    <w:rsid w:val="00763298"/>
    <w:rsid w:val="00764E5A"/>
    <w:rsid w:val="00766156"/>
    <w:rsid w:val="00793F9D"/>
    <w:rsid w:val="007A140D"/>
    <w:rsid w:val="007A24E2"/>
    <w:rsid w:val="007A46FC"/>
    <w:rsid w:val="007A581A"/>
    <w:rsid w:val="007A5E52"/>
    <w:rsid w:val="007A67E9"/>
    <w:rsid w:val="007A7538"/>
    <w:rsid w:val="007A7905"/>
    <w:rsid w:val="007B0E1A"/>
    <w:rsid w:val="007B5937"/>
    <w:rsid w:val="007B6841"/>
    <w:rsid w:val="007D0388"/>
    <w:rsid w:val="007E506C"/>
    <w:rsid w:val="007E77F3"/>
    <w:rsid w:val="007F11EE"/>
    <w:rsid w:val="00800BFB"/>
    <w:rsid w:val="0080315A"/>
    <w:rsid w:val="00805925"/>
    <w:rsid w:val="008123E1"/>
    <w:rsid w:val="00815259"/>
    <w:rsid w:val="008168DD"/>
    <w:rsid w:val="00826B9C"/>
    <w:rsid w:val="008309BE"/>
    <w:rsid w:val="00835BEB"/>
    <w:rsid w:val="00840A51"/>
    <w:rsid w:val="008433AE"/>
    <w:rsid w:val="00846A7C"/>
    <w:rsid w:val="008501BF"/>
    <w:rsid w:val="00855D07"/>
    <w:rsid w:val="00862353"/>
    <w:rsid w:val="00866649"/>
    <w:rsid w:val="00872E9D"/>
    <w:rsid w:val="00874AA0"/>
    <w:rsid w:val="00875463"/>
    <w:rsid w:val="00875E59"/>
    <w:rsid w:val="008761E5"/>
    <w:rsid w:val="00877E14"/>
    <w:rsid w:val="00887D1E"/>
    <w:rsid w:val="0089137F"/>
    <w:rsid w:val="008935D4"/>
    <w:rsid w:val="00895447"/>
    <w:rsid w:val="0089742F"/>
    <w:rsid w:val="008A03C2"/>
    <w:rsid w:val="008A2279"/>
    <w:rsid w:val="008A3372"/>
    <w:rsid w:val="008A64A8"/>
    <w:rsid w:val="008B3B71"/>
    <w:rsid w:val="008B4167"/>
    <w:rsid w:val="008B572E"/>
    <w:rsid w:val="008C6C08"/>
    <w:rsid w:val="008D6E70"/>
    <w:rsid w:val="008E07AE"/>
    <w:rsid w:val="008E4DDF"/>
    <w:rsid w:val="008E6DB8"/>
    <w:rsid w:val="008F0776"/>
    <w:rsid w:val="008F34FA"/>
    <w:rsid w:val="008F4DDF"/>
    <w:rsid w:val="008F60C5"/>
    <w:rsid w:val="008F68B6"/>
    <w:rsid w:val="009034A9"/>
    <w:rsid w:val="0090480D"/>
    <w:rsid w:val="00904FBD"/>
    <w:rsid w:val="009053D1"/>
    <w:rsid w:val="00916038"/>
    <w:rsid w:val="00920514"/>
    <w:rsid w:val="009215F0"/>
    <w:rsid w:val="00921E98"/>
    <w:rsid w:val="00927415"/>
    <w:rsid w:val="00930069"/>
    <w:rsid w:val="009365D8"/>
    <w:rsid w:val="00936E03"/>
    <w:rsid w:val="009415BE"/>
    <w:rsid w:val="00944BA1"/>
    <w:rsid w:val="009455DC"/>
    <w:rsid w:val="009576CE"/>
    <w:rsid w:val="00960B88"/>
    <w:rsid w:val="00960ED1"/>
    <w:rsid w:val="00963DFA"/>
    <w:rsid w:val="00980C22"/>
    <w:rsid w:val="00981202"/>
    <w:rsid w:val="009820B2"/>
    <w:rsid w:val="00984399"/>
    <w:rsid w:val="00984C1C"/>
    <w:rsid w:val="00984E4A"/>
    <w:rsid w:val="00985F75"/>
    <w:rsid w:val="00986219"/>
    <w:rsid w:val="00986737"/>
    <w:rsid w:val="00986EFD"/>
    <w:rsid w:val="00990C44"/>
    <w:rsid w:val="00995C94"/>
    <w:rsid w:val="009B523F"/>
    <w:rsid w:val="009B7EC1"/>
    <w:rsid w:val="009C02DE"/>
    <w:rsid w:val="009C2E6B"/>
    <w:rsid w:val="009D0A8A"/>
    <w:rsid w:val="009E30BF"/>
    <w:rsid w:val="009E5C41"/>
    <w:rsid w:val="009E775B"/>
    <w:rsid w:val="009E777E"/>
    <w:rsid w:val="009F7B2B"/>
    <w:rsid w:val="00A028BE"/>
    <w:rsid w:val="00A1401C"/>
    <w:rsid w:val="00A21593"/>
    <w:rsid w:val="00A25801"/>
    <w:rsid w:val="00A376A9"/>
    <w:rsid w:val="00A51E85"/>
    <w:rsid w:val="00A51F97"/>
    <w:rsid w:val="00A5324D"/>
    <w:rsid w:val="00A543A5"/>
    <w:rsid w:val="00A55235"/>
    <w:rsid w:val="00A55D75"/>
    <w:rsid w:val="00A635A9"/>
    <w:rsid w:val="00A72048"/>
    <w:rsid w:val="00A76916"/>
    <w:rsid w:val="00A824D7"/>
    <w:rsid w:val="00A83AAC"/>
    <w:rsid w:val="00A85CC3"/>
    <w:rsid w:val="00A86584"/>
    <w:rsid w:val="00A946C4"/>
    <w:rsid w:val="00AA0744"/>
    <w:rsid w:val="00AA249B"/>
    <w:rsid w:val="00AA58AF"/>
    <w:rsid w:val="00AB7E7B"/>
    <w:rsid w:val="00AC02D3"/>
    <w:rsid w:val="00AC5308"/>
    <w:rsid w:val="00AC5677"/>
    <w:rsid w:val="00AD4793"/>
    <w:rsid w:val="00AD4C1A"/>
    <w:rsid w:val="00AD6B10"/>
    <w:rsid w:val="00AE60EF"/>
    <w:rsid w:val="00AF0B0D"/>
    <w:rsid w:val="00AF2E81"/>
    <w:rsid w:val="00AF3937"/>
    <w:rsid w:val="00AF75E7"/>
    <w:rsid w:val="00AF76B5"/>
    <w:rsid w:val="00B019D0"/>
    <w:rsid w:val="00B10529"/>
    <w:rsid w:val="00B12892"/>
    <w:rsid w:val="00B17904"/>
    <w:rsid w:val="00B31F30"/>
    <w:rsid w:val="00B413F8"/>
    <w:rsid w:val="00B4295B"/>
    <w:rsid w:val="00B440BE"/>
    <w:rsid w:val="00B46EF5"/>
    <w:rsid w:val="00B47111"/>
    <w:rsid w:val="00B5192C"/>
    <w:rsid w:val="00B55E85"/>
    <w:rsid w:val="00B56F48"/>
    <w:rsid w:val="00B60E7D"/>
    <w:rsid w:val="00B61936"/>
    <w:rsid w:val="00B63BEF"/>
    <w:rsid w:val="00B63F15"/>
    <w:rsid w:val="00B703BA"/>
    <w:rsid w:val="00B80633"/>
    <w:rsid w:val="00B81244"/>
    <w:rsid w:val="00B8242A"/>
    <w:rsid w:val="00B83F7D"/>
    <w:rsid w:val="00B912D6"/>
    <w:rsid w:val="00B9147E"/>
    <w:rsid w:val="00B94F6E"/>
    <w:rsid w:val="00B95F8B"/>
    <w:rsid w:val="00B977DD"/>
    <w:rsid w:val="00BA1D5B"/>
    <w:rsid w:val="00BA2C10"/>
    <w:rsid w:val="00BA775D"/>
    <w:rsid w:val="00BC019C"/>
    <w:rsid w:val="00BC0209"/>
    <w:rsid w:val="00BC6ABE"/>
    <w:rsid w:val="00BD6E6A"/>
    <w:rsid w:val="00BE130F"/>
    <w:rsid w:val="00BE136A"/>
    <w:rsid w:val="00BE23AA"/>
    <w:rsid w:val="00BE2F73"/>
    <w:rsid w:val="00BE6A48"/>
    <w:rsid w:val="00BE735E"/>
    <w:rsid w:val="00BF10CC"/>
    <w:rsid w:val="00BF7B7D"/>
    <w:rsid w:val="00C1260F"/>
    <w:rsid w:val="00C13B11"/>
    <w:rsid w:val="00C16B07"/>
    <w:rsid w:val="00C2600A"/>
    <w:rsid w:val="00C2796A"/>
    <w:rsid w:val="00C320F7"/>
    <w:rsid w:val="00C34B30"/>
    <w:rsid w:val="00C35F18"/>
    <w:rsid w:val="00C45711"/>
    <w:rsid w:val="00C5679E"/>
    <w:rsid w:val="00C577EF"/>
    <w:rsid w:val="00C67165"/>
    <w:rsid w:val="00C7341F"/>
    <w:rsid w:val="00C738FB"/>
    <w:rsid w:val="00C76EEA"/>
    <w:rsid w:val="00C81198"/>
    <w:rsid w:val="00C87741"/>
    <w:rsid w:val="00C96B68"/>
    <w:rsid w:val="00CA0F85"/>
    <w:rsid w:val="00CA4413"/>
    <w:rsid w:val="00CA46C2"/>
    <w:rsid w:val="00CA7C49"/>
    <w:rsid w:val="00CB1200"/>
    <w:rsid w:val="00CC2179"/>
    <w:rsid w:val="00CC777D"/>
    <w:rsid w:val="00CD2147"/>
    <w:rsid w:val="00CD6561"/>
    <w:rsid w:val="00CE0772"/>
    <w:rsid w:val="00CE1F9B"/>
    <w:rsid w:val="00CE50BA"/>
    <w:rsid w:val="00CF5057"/>
    <w:rsid w:val="00CF57A0"/>
    <w:rsid w:val="00CF7C2A"/>
    <w:rsid w:val="00D1057E"/>
    <w:rsid w:val="00D148DC"/>
    <w:rsid w:val="00D1592E"/>
    <w:rsid w:val="00D22543"/>
    <w:rsid w:val="00D26592"/>
    <w:rsid w:val="00D32016"/>
    <w:rsid w:val="00D32A7A"/>
    <w:rsid w:val="00D342BD"/>
    <w:rsid w:val="00D35ACF"/>
    <w:rsid w:val="00D37353"/>
    <w:rsid w:val="00D4055D"/>
    <w:rsid w:val="00D43CF0"/>
    <w:rsid w:val="00D43EA9"/>
    <w:rsid w:val="00D44857"/>
    <w:rsid w:val="00D4491A"/>
    <w:rsid w:val="00D64CD8"/>
    <w:rsid w:val="00D71009"/>
    <w:rsid w:val="00D73323"/>
    <w:rsid w:val="00D77873"/>
    <w:rsid w:val="00D83A79"/>
    <w:rsid w:val="00D8426C"/>
    <w:rsid w:val="00D96429"/>
    <w:rsid w:val="00DA2DD3"/>
    <w:rsid w:val="00DA7984"/>
    <w:rsid w:val="00DB180E"/>
    <w:rsid w:val="00DC1673"/>
    <w:rsid w:val="00DC6C42"/>
    <w:rsid w:val="00DD072B"/>
    <w:rsid w:val="00DD57CC"/>
    <w:rsid w:val="00DD6958"/>
    <w:rsid w:val="00DE29FB"/>
    <w:rsid w:val="00DE347A"/>
    <w:rsid w:val="00DE5AA4"/>
    <w:rsid w:val="00DF0046"/>
    <w:rsid w:val="00DF1958"/>
    <w:rsid w:val="00DF1E97"/>
    <w:rsid w:val="00DF20FE"/>
    <w:rsid w:val="00DF4C8E"/>
    <w:rsid w:val="00DF71E4"/>
    <w:rsid w:val="00DF75C8"/>
    <w:rsid w:val="00E0410F"/>
    <w:rsid w:val="00E12711"/>
    <w:rsid w:val="00E1505B"/>
    <w:rsid w:val="00E23682"/>
    <w:rsid w:val="00E23D3A"/>
    <w:rsid w:val="00E3027E"/>
    <w:rsid w:val="00E33862"/>
    <w:rsid w:val="00E37A32"/>
    <w:rsid w:val="00E40FD5"/>
    <w:rsid w:val="00E4445D"/>
    <w:rsid w:val="00E45FB6"/>
    <w:rsid w:val="00E520DC"/>
    <w:rsid w:val="00E54057"/>
    <w:rsid w:val="00E5497A"/>
    <w:rsid w:val="00E6133D"/>
    <w:rsid w:val="00E63B8A"/>
    <w:rsid w:val="00E70F7E"/>
    <w:rsid w:val="00E73BFA"/>
    <w:rsid w:val="00E77CA3"/>
    <w:rsid w:val="00E82269"/>
    <w:rsid w:val="00E832B6"/>
    <w:rsid w:val="00E83BB2"/>
    <w:rsid w:val="00E84A3E"/>
    <w:rsid w:val="00E94FB8"/>
    <w:rsid w:val="00E96F43"/>
    <w:rsid w:val="00EA0E5D"/>
    <w:rsid w:val="00EA5FAC"/>
    <w:rsid w:val="00EA67FA"/>
    <w:rsid w:val="00EB1BE4"/>
    <w:rsid w:val="00EB3170"/>
    <w:rsid w:val="00EC0747"/>
    <w:rsid w:val="00EC1580"/>
    <w:rsid w:val="00EC2231"/>
    <w:rsid w:val="00ED2A43"/>
    <w:rsid w:val="00EE029E"/>
    <w:rsid w:val="00EE2953"/>
    <w:rsid w:val="00EE3F75"/>
    <w:rsid w:val="00EE481D"/>
    <w:rsid w:val="00EE5070"/>
    <w:rsid w:val="00EE5728"/>
    <w:rsid w:val="00EE6857"/>
    <w:rsid w:val="00EF64D5"/>
    <w:rsid w:val="00F00BBC"/>
    <w:rsid w:val="00F07763"/>
    <w:rsid w:val="00F102A8"/>
    <w:rsid w:val="00F14EBF"/>
    <w:rsid w:val="00F1649B"/>
    <w:rsid w:val="00F17F87"/>
    <w:rsid w:val="00F21976"/>
    <w:rsid w:val="00F21D1D"/>
    <w:rsid w:val="00F256D2"/>
    <w:rsid w:val="00F316A6"/>
    <w:rsid w:val="00F435A3"/>
    <w:rsid w:val="00F50FA6"/>
    <w:rsid w:val="00F540E3"/>
    <w:rsid w:val="00F555D7"/>
    <w:rsid w:val="00F60B88"/>
    <w:rsid w:val="00F649EE"/>
    <w:rsid w:val="00F67D70"/>
    <w:rsid w:val="00F75190"/>
    <w:rsid w:val="00F8060C"/>
    <w:rsid w:val="00F950F4"/>
    <w:rsid w:val="00FA52D2"/>
    <w:rsid w:val="00FB4666"/>
    <w:rsid w:val="00FB751C"/>
    <w:rsid w:val="00FC1D27"/>
    <w:rsid w:val="00FD0B63"/>
    <w:rsid w:val="00FE1A0A"/>
    <w:rsid w:val="00FE3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22619"/>
  <w15:chartTrackingRefBased/>
  <w15:docId w15:val="{0BACA329-D68F-41E1-8712-30BE2256A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13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133D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6133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33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Normal"/>
    <w:qFormat/>
    <w:rsid w:val="00483D1D"/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rsid w:val="00483D1D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019D0"/>
    <w:pPr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735BE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5BEA"/>
  </w:style>
  <w:style w:type="paragraph" w:styleId="Footer">
    <w:name w:val="footer"/>
    <w:basedOn w:val="Normal"/>
    <w:link w:val="FooterChar"/>
    <w:uiPriority w:val="99"/>
    <w:unhideWhenUsed/>
    <w:rsid w:val="00735BE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5BEA"/>
  </w:style>
  <w:style w:type="character" w:styleId="LineNumber">
    <w:name w:val="line number"/>
    <w:basedOn w:val="DefaultParagraphFont"/>
    <w:uiPriority w:val="99"/>
    <w:semiHidden/>
    <w:unhideWhenUsed/>
    <w:rsid w:val="00735BEA"/>
  </w:style>
  <w:style w:type="paragraph" w:customStyle="1" w:styleId="SMSubheading">
    <w:name w:val="SM Subheading"/>
    <w:basedOn w:val="Normal"/>
    <w:qFormat/>
    <w:rsid w:val="00DA2DD3"/>
    <w:rPr>
      <w:rFonts w:ascii="Times New Roman" w:eastAsia="Times New Roman" w:hAnsi="Times New Roman" w:cs="Times New Roman"/>
      <w:sz w:val="24"/>
      <w:szCs w:val="20"/>
      <w:u w:val="words"/>
    </w:rPr>
  </w:style>
  <w:style w:type="character" w:styleId="UnresolvedMention">
    <w:name w:val="Unresolved Mention"/>
    <w:basedOn w:val="DefaultParagraphFont"/>
    <w:uiPriority w:val="99"/>
    <w:semiHidden/>
    <w:unhideWhenUsed/>
    <w:rsid w:val="00DF75C8"/>
    <w:rPr>
      <w:color w:val="605E5C"/>
      <w:shd w:val="clear" w:color="auto" w:fill="E1DFDD"/>
    </w:rPr>
  </w:style>
  <w:style w:type="paragraph" w:customStyle="1" w:styleId="Normal1">
    <w:name w:val="Normal1"/>
    <w:basedOn w:val="Normal"/>
    <w:link w:val="Normal1Char"/>
    <w:rsid w:val="00FA52D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1Char">
    <w:name w:val="Normal1 Char"/>
    <w:basedOn w:val="DefaultParagraphFont"/>
    <w:link w:val="Normal1"/>
    <w:rsid w:val="00FA52D2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E236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yle02">
    <w:name w:val="style02"/>
    <w:basedOn w:val="DefaultParagraphFont"/>
    <w:rsid w:val="002679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361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8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3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E03659-F984-4682-AB95-B26A22E8E7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The National Academies</Company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Wurster,Sebastian Thomas</cp:lastModifiedBy>
  <cp:revision>4</cp:revision>
  <cp:lastPrinted>2022-02-01T17:20:00Z</cp:lastPrinted>
  <dcterms:created xsi:type="dcterms:W3CDTF">2022-02-03T19:49:00Z</dcterms:created>
  <dcterms:modified xsi:type="dcterms:W3CDTF">2022-02-03T19:51:00Z</dcterms:modified>
</cp:coreProperties>
</file>